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77BF8" w14:textId="66FA6463" w:rsidR="00832BC2" w:rsidRPr="00832BC2" w:rsidRDefault="00832BC2" w:rsidP="00832BC2">
      <w:pPr>
        <w:pStyle w:val="paragraph"/>
        <w:shd w:val="clear" w:color="auto" w:fill="FFFFFF"/>
        <w:spacing w:before="0" w:beforeAutospacing="0" w:after="0" w:afterAutospacing="0" w:line="480" w:lineRule="auto"/>
        <w:ind w:left="-26" w:rightChars="-27" w:right="-57"/>
        <w:contextualSpacing/>
        <w:jc w:val="both"/>
        <w:rPr>
          <w:rFonts w:ascii="Times New Roman" w:hAnsi="Times New Roman" w:cs="Times New Roman"/>
          <w:b/>
          <w:bCs/>
        </w:rPr>
      </w:pPr>
      <w:r w:rsidRPr="00832BC2">
        <w:rPr>
          <w:rFonts w:ascii="Times New Roman" w:hAnsi="Times New Roman" w:cs="Times New Roman"/>
          <w:b/>
          <w:bCs/>
          <w:color w:val="333333"/>
        </w:rPr>
        <w:t xml:space="preserve">Supplementary </w:t>
      </w:r>
      <w:r w:rsidR="00B70E43">
        <w:rPr>
          <w:rFonts w:ascii="Times New Roman" w:hAnsi="Times New Roman" w:cs="Times New Roman" w:hint="eastAsia"/>
          <w:b/>
          <w:bCs/>
          <w:color w:val="333333"/>
        </w:rPr>
        <w:t>File 20</w:t>
      </w:r>
      <w:r w:rsidRPr="00832BC2">
        <w:rPr>
          <w:rFonts w:ascii="Times New Roman" w:hAnsi="Times New Roman" w:cs="Times New Roman"/>
          <w:b/>
          <w:bCs/>
          <w:color w:val="333333"/>
        </w:rPr>
        <w:t xml:space="preserve">. Transcripts and sequence of their primers and </w:t>
      </w:r>
      <w:hyperlink r:id="rId6" w:history="1">
        <w:r w:rsidRPr="00832BC2">
          <w:rPr>
            <w:rFonts w:ascii="Times New Roman" w:hAnsi="Times New Roman" w:cs="Times New Roman"/>
            <w:b/>
            <w:bCs/>
            <w:color w:val="333333"/>
          </w:rPr>
          <w:t>probe</w:t>
        </w:r>
      </w:hyperlink>
      <w:r w:rsidRPr="00832BC2">
        <w:rPr>
          <w:rFonts w:ascii="Times New Roman" w:hAnsi="Times New Roman" w:cs="Times New Roman"/>
          <w:b/>
          <w:bCs/>
          <w:color w:val="333333"/>
        </w:rPr>
        <w:t>s.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4253"/>
        <w:gridCol w:w="1129"/>
      </w:tblGrid>
      <w:tr w:rsidR="00832BC2" w:rsidRPr="00832BC2" w14:paraId="597E9C94" w14:textId="77777777" w:rsidTr="00115AA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73C6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4D6B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D22A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694FD" w14:textId="175FE7A8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</w:tr>
      <w:tr w:rsidR="00832BC2" w:rsidRPr="00832BC2" w14:paraId="46BD49BF" w14:textId="77777777" w:rsidTr="00115AA7">
        <w:trPr>
          <w:trHeight w:val="28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9BE7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-36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CE03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rim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2FAB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AGCCG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9430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832BC2" w:rsidRPr="00832BC2" w14:paraId="1826E04C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66C2F4EF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03B58C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FC9AFF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CTCGGCTCCTCG</w:t>
            </w:r>
          </w:p>
        </w:tc>
        <w:tc>
          <w:tcPr>
            <w:tcW w:w="1129" w:type="dxa"/>
            <w:vMerge/>
            <w:hideMark/>
          </w:tcPr>
          <w:p w14:paraId="5770A99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45CDDC1F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2677804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181E8C2" w14:textId="7DAA875F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FCB2BB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CACTGGATACGACGAGCCG</w:t>
            </w:r>
          </w:p>
        </w:tc>
        <w:tc>
          <w:tcPr>
            <w:tcW w:w="1129" w:type="dxa"/>
            <w:vMerge/>
            <w:hideMark/>
          </w:tcPr>
          <w:p w14:paraId="305847F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C9C0BCD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058261B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-425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EC464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rimer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45121F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TCAACG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379079C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832BC2" w:rsidRPr="00832BC2" w14:paraId="03B218D2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497D88C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FF4CA7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D088D2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ATGACACGATCACTCC</w:t>
            </w:r>
          </w:p>
        </w:tc>
        <w:tc>
          <w:tcPr>
            <w:tcW w:w="1129" w:type="dxa"/>
            <w:vMerge/>
            <w:hideMark/>
          </w:tcPr>
          <w:p w14:paraId="6C1BDB1F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99B296F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626EDAC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1CBB765" w14:textId="54257D8A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F4772E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CACTGGATACGACTCAACG</w:t>
            </w:r>
          </w:p>
        </w:tc>
        <w:tc>
          <w:tcPr>
            <w:tcW w:w="1129" w:type="dxa"/>
            <w:vMerge/>
            <w:hideMark/>
          </w:tcPr>
          <w:p w14:paraId="430F361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06E41255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109164B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-106b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073D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rimer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BF949B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CTG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658DAAF3" w14:textId="59814F85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832BC2" w:rsidRPr="00832BC2" w14:paraId="12772067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76A0097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498EC9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9B9DB3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ACCGCACTGTGGGTACT</w:t>
            </w:r>
          </w:p>
        </w:tc>
        <w:tc>
          <w:tcPr>
            <w:tcW w:w="1129" w:type="dxa"/>
            <w:vMerge/>
            <w:hideMark/>
          </w:tcPr>
          <w:p w14:paraId="5A1C806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2691933F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7F22C43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3CF5A88" w14:textId="729DEC91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4D115B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GCACTGGATACGACGCTGC</w:t>
            </w:r>
          </w:p>
        </w:tc>
        <w:tc>
          <w:tcPr>
            <w:tcW w:w="1129" w:type="dxa"/>
            <w:vMerge/>
            <w:hideMark/>
          </w:tcPr>
          <w:p w14:paraId="143A95C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755DA30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39CA8D1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t-7f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35D7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rimer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276256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GAAAG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3984D115" w14:textId="50D47576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832BC2" w:rsidRPr="00832BC2" w14:paraId="4FEEA4D1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73A028D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24AE1C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DC4288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CCTATACAGTCTACTGT</w:t>
            </w:r>
          </w:p>
        </w:tc>
        <w:tc>
          <w:tcPr>
            <w:tcW w:w="1129" w:type="dxa"/>
            <w:vMerge/>
            <w:hideMark/>
          </w:tcPr>
          <w:p w14:paraId="19543E8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BB6077B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1135CA7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7A5A161" w14:textId="4401F12F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82CF82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CACTGGATACGACGGAAAGAC</w:t>
            </w:r>
          </w:p>
        </w:tc>
        <w:tc>
          <w:tcPr>
            <w:tcW w:w="1129" w:type="dxa"/>
            <w:vMerge/>
            <w:hideMark/>
          </w:tcPr>
          <w:p w14:paraId="4037E76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B6C8F5D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5149CD14" w14:textId="3CE1697A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-320a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4D587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rimer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D47FC7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GAAAG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1DAE1BC8" w14:textId="01AB0909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832BC2" w:rsidRPr="00832BC2" w14:paraId="3A333BF6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4EC4B61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B8B030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F00CA0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CCTATACAGTCTACTGT</w:t>
            </w:r>
          </w:p>
        </w:tc>
        <w:tc>
          <w:tcPr>
            <w:tcW w:w="1129" w:type="dxa"/>
            <w:vMerge/>
            <w:hideMark/>
          </w:tcPr>
          <w:p w14:paraId="6C52A93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7AC6207C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5A902C3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7FC8694" w14:textId="06E62481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DC3C4B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CACTGGATACGACGGAAAGAC</w:t>
            </w:r>
          </w:p>
        </w:tc>
        <w:tc>
          <w:tcPr>
            <w:tcW w:w="1129" w:type="dxa"/>
            <w:vMerge/>
            <w:hideMark/>
          </w:tcPr>
          <w:p w14:paraId="3A5F72D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517FFAFE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1DD9289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9orf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F6DFE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FF9745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AGGAAACCGAGATG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2FF1275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832BC2" w:rsidRPr="00832BC2" w14:paraId="372B242E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35CCC4C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A6E73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D00A3F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AAGACAGAAAGAGCCAGAG</w:t>
            </w:r>
          </w:p>
        </w:tc>
        <w:tc>
          <w:tcPr>
            <w:tcW w:w="1129" w:type="dxa"/>
            <w:vMerge/>
            <w:hideMark/>
          </w:tcPr>
          <w:p w14:paraId="3C9EE7B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625F0DFB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0D17B90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22108FE" w14:textId="67D3D486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862E9D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GCAGCCGTGGACGATTCT</w:t>
            </w:r>
          </w:p>
        </w:tc>
        <w:tc>
          <w:tcPr>
            <w:tcW w:w="1129" w:type="dxa"/>
            <w:vMerge/>
            <w:hideMark/>
          </w:tcPr>
          <w:p w14:paraId="75B2AB3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3899FFEE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73A84E9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DBF31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09732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AGCCCTGTACTTCATCGA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1C926E3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832BC2" w:rsidRPr="00832BC2" w14:paraId="1DD2D9B4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06FC2BC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328FEE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6C712C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ACCACATATTCCTGACCATCC</w:t>
            </w:r>
          </w:p>
        </w:tc>
        <w:tc>
          <w:tcPr>
            <w:tcW w:w="1129" w:type="dxa"/>
            <w:vMerge/>
            <w:hideMark/>
          </w:tcPr>
          <w:p w14:paraId="3E27F44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052629CD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3CF691A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A3F7808" w14:textId="709F2EB3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FECB11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CCTCCTTTTCATTGCCTGCTCT</w:t>
            </w:r>
          </w:p>
        </w:tc>
        <w:tc>
          <w:tcPr>
            <w:tcW w:w="1129" w:type="dxa"/>
            <w:vMerge/>
            <w:hideMark/>
          </w:tcPr>
          <w:p w14:paraId="46534FB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46CB1663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241E5CC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DP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A778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727DD6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CTGGGTTCCACTTCCA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5F65286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832BC2" w:rsidRPr="00832BC2" w14:paraId="2C9EA035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7826A52F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D9BF86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394884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GCGGACTCCAACACC</w:t>
            </w:r>
          </w:p>
        </w:tc>
        <w:tc>
          <w:tcPr>
            <w:tcW w:w="1129" w:type="dxa"/>
            <w:vMerge/>
            <w:hideMark/>
          </w:tcPr>
          <w:p w14:paraId="543C694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2AF514AB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5C74D09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72372D" w14:textId="21EAFAFC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0BB6D6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GAAGCTGGCCCACCAATGACCC</w:t>
            </w:r>
          </w:p>
        </w:tc>
        <w:tc>
          <w:tcPr>
            <w:tcW w:w="1129" w:type="dxa"/>
            <w:vMerge/>
            <w:hideMark/>
          </w:tcPr>
          <w:p w14:paraId="5161AB4A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6CE29F19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1726B55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-ND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07C6E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C66BF9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TTTCCTCACGCAAGCAAC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2CD11A1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832BC2" w:rsidRPr="00832BC2" w14:paraId="4C749B53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4CFE6B8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76F239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DB4DE4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GGTAACCTCTGGGACTC</w:t>
            </w:r>
          </w:p>
        </w:tc>
        <w:tc>
          <w:tcPr>
            <w:tcW w:w="1129" w:type="dxa"/>
            <w:vMerge/>
            <w:hideMark/>
          </w:tcPr>
          <w:p w14:paraId="7EC0FB4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77FF3F76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3077926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382553" w14:textId="7513B0FC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2FCCBE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CATCCATA+AT+C+CTT+CTAATAGC</w:t>
            </w:r>
          </w:p>
        </w:tc>
        <w:tc>
          <w:tcPr>
            <w:tcW w:w="1129" w:type="dxa"/>
            <w:vMerge/>
            <w:hideMark/>
          </w:tcPr>
          <w:p w14:paraId="172816CC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65979F38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16328A4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2H2AA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EF9BB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236624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ATCCCTCGTCACCTCCA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1B63FAC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832BC2" w:rsidRPr="00832BC2" w14:paraId="68E50BB0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04C410C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0C41ED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EE0370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CCCTTTGCCTTGTG</w:t>
            </w:r>
          </w:p>
        </w:tc>
        <w:tc>
          <w:tcPr>
            <w:tcW w:w="1129" w:type="dxa"/>
            <w:vMerge/>
            <w:hideMark/>
          </w:tcPr>
          <w:p w14:paraId="6AAC23C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67799389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35FE57F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980C629" w14:textId="37CD1563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C3F1EA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CCGCAACGACGAGGAACTGAAC</w:t>
            </w:r>
          </w:p>
        </w:tc>
        <w:tc>
          <w:tcPr>
            <w:tcW w:w="1129" w:type="dxa"/>
            <w:vMerge/>
            <w:hideMark/>
          </w:tcPr>
          <w:p w14:paraId="7C8723E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12043BC6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3E1DCC35" w14:textId="565D433F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nc-MSI1-2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2FD42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DEA161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AATGCCGACTATATTTCAAG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185F106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832BC2" w:rsidRPr="00832BC2" w14:paraId="3AB03FAB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4775C8EF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AA66E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03A328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TATCGTAGCCAATGAGGTTT</w:t>
            </w:r>
          </w:p>
        </w:tc>
        <w:tc>
          <w:tcPr>
            <w:tcW w:w="1129" w:type="dxa"/>
            <w:vMerge/>
            <w:hideMark/>
          </w:tcPr>
          <w:p w14:paraId="53B0A4D4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189E159A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1687658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34DCC4B" w14:textId="51903FEE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AA34F8F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TCCCAATACCCCGCCATGACGA</w:t>
            </w:r>
          </w:p>
        </w:tc>
        <w:tc>
          <w:tcPr>
            <w:tcW w:w="1129" w:type="dxa"/>
            <w:vMerge/>
            <w:hideMark/>
          </w:tcPr>
          <w:p w14:paraId="262FF38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026196BC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03AF781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nc-MKRN2-42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9E8DE0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6B5B8D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CACTAAGTTCGGCAT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4480203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832BC2" w:rsidRPr="00832BC2" w14:paraId="63BB4767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74E06437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717B7B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F9B050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GACCTGCTCTGTTTCCG</w:t>
            </w:r>
          </w:p>
        </w:tc>
        <w:tc>
          <w:tcPr>
            <w:tcW w:w="1129" w:type="dxa"/>
            <w:vMerge/>
            <w:hideMark/>
          </w:tcPr>
          <w:p w14:paraId="191C0A1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440E6B8F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22AF25B8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446BB84" w14:textId="65C2A41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8948F39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TAGGCAACCTGGTGGTCCC</w:t>
            </w:r>
          </w:p>
        </w:tc>
        <w:tc>
          <w:tcPr>
            <w:tcW w:w="1129" w:type="dxa"/>
            <w:vMerge/>
            <w:hideMark/>
          </w:tcPr>
          <w:p w14:paraId="1647302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53953753" w14:textId="77777777" w:rsidTr="00115AA7">
        <w:trPr>
          <w:trHeight w:val="280"/>
        </w:trPr>
        <w:tc>
          <w:tcPr>
            <w:tcW w:w="1701" w:type="dxa"/>
            <w:vMerge w:val="restart"/>
            <w:shd w:val="clear" w:color="auto" w:fill="auto"/>
            <w:hideMark/>
          </w:tcPr>
          <w:p w14:paraId="7841134E" w14:textId="2C0D1CAB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NC-EV-95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8E86A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DD1980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ACCTGCCTCAGCCTTC</w:t>
            </w:r>
          </w:p>
        </w:tc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318A5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832BC2" w:rsidRPr="00832BC2" w14:paraId="771CA3D9" w14:textId="77777777" w:rsidTr="00115AA7">
        <w:trPr>
          <w:trHeight w:val="280"/>
        </w:trPr>
        <w:tc>
          <w:tcPr>
            <w:tcW w:w="1701" w:type="dxa"/>
            <w:vMerge/>
            <w:hideMark/>
          </w:tcPr>
          <w:p w14:paraId="1E784CA3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20C8C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CC26F26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AAGATGGAATCAGGAAGAG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7A2EF93D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BC2" w:rsidRPr="00832BC2" w14:paraId="1F85FA94" w14:textId="77777777" w:rsidTr="00115AA7">
        <w:trPr>
          <w:trHeight w:val="280"/>
        </w:trPr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20C6C46E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6A6889" w14:textId="1DA14B65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90892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2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GAGGCTGACCTGGCAAACTT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040A7061" w14:textId="77777777" w:rsidR="00832BC2" w:rsidRPr="00832BC2" w:rsidRDefault="00832BC2" w:rsidP="00832BC2">
            <w:pPr>
              <w:widowControl/>
              <w:adjustRightInd w:val="0"/>
              <w:snapToGrid w:val="0"/>
              <w:spacing w:afterLines="50" w:after="156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E555E16" w14:textId="05028BA9" w:rsidR="00832BC2" w:rsidRPr="00AD0FE3" w:rsidRDefault="00AD0FE3" w:rsidP="00AD0FE3">
      <w:pPr>
        <w:widowControl/>
        <w:spacing w:beforeLines="50" w:before="156" w:afterLines="50" w:after="156"/>
        <w:contextualSpacing/>
        <w:mirrorIndents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AD0FE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+ </w:t>
      </w:r>
      <w:r w:rsidRPr="00AD0FE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uggested</w:t>
      </w:r>
      <w:r w:rsidRPr="00AD0FE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D0FE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</w:t>
      </w:r>
      <w:r w:rsidRPr="00AD0FE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D0FE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location</w:t>
      </w:r>
      <w:r w:rsidRPr="00AD0FE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odified with locked nucleic acid (LNA)</w:t>
      </w:r>
    </w:p>
    <w:sectPr w:rsidR="00832BC2" w:rsidRPr="00AD0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53DEA" w14:textId="77777777" w:rsidR="009758FA" w:rsidRDefault="009758FA" w:rsidP="00B70E43">
      <w:pPr>
        <w:rPr>
          <w:rFonts w:hint="eastAsia"/>
        </w:rPr>
      </w:pPr>
      <w:r>
        <w:separator/>
      </w:r>
    </w:p>
  </w:endnote>
  <w:endnote w:type="continuationSeparator" w:id="0">
    <w:p w14:paraId="532810E7" w14:textId="77777777" w:rsidR="009758FA" w:rsidRDefault="009758FA" w:rsidP="00B70E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4EA94" w14:textId="77777777" w:rsidR="009758FA" w:rsidRDefault="009758FA" w:rsidP="00B70E43">
      <w:pPr>
        <w:rPr>
          <w:rFonts w:hint="eastAsia"/>
        </w:rPr>
      </w:pPr>
      <w:r>
        <w:separator/>
      </w:r>
    </w:p>
  </w:footnote>
  <w:footnote w:type="continuationSeparator" w:id="0">
    <w:p w14:paraId="288EA909" w14:textId="77777777" w:rsidR="009758FA" w:rsidRDefault="009758FA" w:rsidP="00B70E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69"/>
    <w:rsid w:val="001130A0"/>
    <w:rsid w:val="00115AA7"/>
    <w:rsid w:val="00193DCD"/>
    <w:rsid w:val="002C30C3"/>
    <w:rsid w:val="00832BC2"/>
    <w:rsid w:val="009758FA"/>
    <w:rsid w:val="00AD0FE3"/>
    <w:rsid w:val="00B70E43"/>
    <w:rsid w:val="00BF0569"/>
    <w:rsid w:val="00CF3CAB"/>
    <w:rsid w:val="00DD7155"/>
    <w:rsid w:val="00E9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B0A21F"/>
  <w15:chartTrackingRefBased/>
  <w15:docId w15:val="{57D29214-C8E4-41D0-9EBE-DEAC0066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832B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0E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9</Words>
  <Characters>1678</Characters>
  <Application>Microsoft Office Word</Application>
  <DocSecurity>0</DocSecurity>
  <Lines>186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</dc:creator>
  <cp:keywords/>
  <dc:description/>
  <cp:lastModifiedBy>凡钦 卜</cp:lastModifiedBy>
  <cp:revision>9</cp:revision>
  <dcterms:created xsi:type="dcterms:W3CDTF">2020-05-21T23:51:00Z</dcterms:created>
  <dcterms:modified xsi:type="dcterms:W3CDTF">2024-07-1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95f29a3e385f5fcae582f110bfefe1f085545c3240f115536619ad42d15a8</vt:lpwstr>
  </property>
</Properties>
</file>